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6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850"/>
        <w:gridCol w:w="992"/>
        <w:gridCol w:w="2694"/>
        <w:gridCol w:w="926"/>
        <w:gridCol w:w="1377"/>
      </w:tblGrid>
      <w:tr w:rsidR="00692893" w:rsidRPr="00E5425F" w:rsidTr="00AD76FC">
        <w:trPr>
          <w:trHeight w:val="470"/>
          <w:jc w:val="center"/>
        </w:trPr>
        <w:tc>
          <w:tcPr>
            <w:tcW w:w="2127" w:type="dxa"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92893" w:rsidRPr="00E5425F" w:rsidRDefault="00692893" w:rsidP="00692893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b/>
                <w:bCs/>
                <w:sz w:val="22"/>
                <w:szCs w:val="24"/>
                <w:lang w:val="de-DE"/>
              </w:rPr>
              <w:t xml:space="preserve">Drug and </w:t>
            </w:r>
            <w:proofErr w:type="spellStart"/>
            <w:r w:rsidRPr="00E5425F">
              <w:rPr>
                <w:rFonts w:cs="Arial"/>
                <w:b/>
                <w:bCs/>
                <w:sz w:val="22"/>
                <w:szCs w:val="24"/>
                <w:lang w:val="de-DE"/>
              </w:rPr>
              <w:t>Concentration</w:t>
            </w:r>
            <w:proofErr w:type="spellEnd"/>
          </w:p>
        </w:tc>
        <w:tc>
          <w:tcPr>
            <w:tcW w:w="850" w:type="dxa"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692893" w:rsidRPr="00E5425F" w:rsidRDefault="00AD76FC" w:rsidP="00692893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b/>
                <w:bCs/>
                <w:sz w:val="22"/>
                <w:szCs w:val="24"/>
                <w:lang w:val="de-DE"/>
              </w:rPr>
              <w:t xml:space="preserve">Dose per </w:t>
            </w:r>
            <w:proofErr w:type="spellStart"/>
            <w:r w:rsidRPr="00E5425F">
              <w:rPr>
                <w:rFonts w:cs="Arial"/>
                <w:b/>
                <w:bCs/>
                <w:sz w:val="22"/>
                <w:szCs w:val="24"/>
                <w:lang w:val="de-DE"/>
              </w:rPr>
              <w:t>day</w:t>
            </w:r>
            <w:proofErr w:type="spellEnd"/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692893" w:rsidRPr="00E5425F" w:rsidRDefault="00AD76FC" w:rsidP="00AD76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b/>
                <w:bCs/>
                <w:sz w:val="22"/>
                <w:szCs w:val="24"/>
                <w:lang w:val="de-DE"/>
              </w:rPr>
              <w:t xml:space="preserve"> D</w:t>
            </w:r>
            <w:r w:rsidR="00692893" w:rsidRPr="00E5425F">
              <w:rPr>
                <w:rFonts w:cs="Arial"/>
                <w:b/>
                <w:bCs/>
                <w:sz w:val="22"/>
                <w:szCs w:val="24"/>
                <w:lang w:val="de-DE"/>
              </w:rPr>
              <w:t>uration</w:t>
            </w:r>
            <w:r>
              <w:rPr>
                <w:rFonts w:cs="Arial"/>
                <w:b/>
                <w:bCs/>
                <w:sz w:val="22"/>
                <w:szCs w:val="24"/>
                <w:lang w:val="de-DE"/>
              </w:rPr>
              <w:t xml:space="preserve"> (</w:t>
            </w:r>
            <w:proofErr w:type="spellStart"/>
            <w:r>
              <w:rPr>
                <w:rFonts w:cs="Arial"/>
                <w:b/>
                <w:bCs/>
                <w:sz w:val="22"/>
                <w:szCs w:val="24"/>
                <w:lang w:val="de-DE"/>
              </w:rPr>
              <w:t>days</w:t>
            </w:r>
            <w:proofErr w:type="spellEnd"/>
            <w:r w:rsidR="00692893" w:rsidRPr="00E5425F">
              <w:rPr>
                <w:rFonts w:cs="Arial"/>
                <w:b/>
                <w:bCs/>
                <w:sz w:val="22"/>
                <w:szCs w:val="24"/>
                <w:lang w:val="de-DE"/>
              </w:rPr>
              <w:t>)</w:t>
            </w:r>
          </w:p>
        </w:tc>
        <w:tc>
          <w:tcPr>
            <w:tcW w:w="2694" w:type="dxa"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692893" w:rsidRPr="00E5425F" w:rsidRDefault="00692893" w:rsidP="00692893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b/>
                <w:bCs/>
                <w:sz w:val="22"/>
                <w:szCs w:val="24"/>
                <w:lang w:val="de-DE"/>
              </w:rPr>
              <w:t>Vehicle</w:t>
            </w:r>
            <w:proofErr w:type="spellEnd"/>
          </w:p>
        </w:tc>
        <w:tc>
          <w:tcPr>
            <w:tcW w:w="926" w:type="dxa"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692893" w:rsidRPr="00E5425F" w:rsidRDefault="00692893" w:rsidP="00692893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proofErr w:type="spellStart"/>
            <w:r w:rsidRPr="00E5425F">
              <w:rPr>
                <w:rFonts w:cs="Arial"/>
                <w:b/>
                <w:bCs/>
                <w:sz w:val="22"/>
                <w:szCs w:val="24"/>
                <w:lang w:val="de-DE"/>
              </w:rPr>
              <w:t>Mice</w:t>
            </w:r>
            <w:proofErr w:type="spellEnd"/>
          </w:p>
        </w:tc>
        <w:tc>
          <w:tcPr>
            <w:tcW w:w="1377" w:type="dxa"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692893" w:rsidRPr="00E5425F" w:rsidRDefault="00692893" w:rsidP="00692893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b/>
                <w:bCs/>
                <w:sz w:val="22"/>
                <w:szCs w:val="24"/>
                <w:lang w:val="de-DE"/>
              </w:rPr>
              <w:t xml:space="preserve">End of </w:t>
            </w:r>
            <w:proofErr w:type="spellStart"/>
            <w:r w:rsidRPr="00E5425F">
              <w:rPr>
                <w:rFonts w:cs="Arial"/>
                <w:b/>
                <w:bCs/>
                <w:sz w:val="22"/>
                <w:szCs w:val="24"/>
                <w:lang w:val="de-DE"/>
              </w:rPr>
              <w:t>Exp</w:t>
            </w:r>
            <w:proofErr w:type="spellEnd"/>
            <w:r w:rsidRPr="00E5425F">
              <w:rPr>
                <w:rFonts w:cs="Arial"/>
                <w:b/>
                <w:bCs/>
                <w:sz w:val="22"/>
                <w:szCs w:val="24"/>
                <w:lang w:val="de-DE"/>
              </w:rPr>
              <w:t>.</w:t>
            </w:r>
          </w:p>
        </w:tc>
      </w:tr>
      <w:tr w:rsidR="008725B5" w:rsidRPr="00E5425F" w:rsidTr="008725B5">
        <w:trPr>
          <w:trHeight w:val="470"/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725B5" w:rsidRPr="00E5425F" w:rsidRDefault="008725B5" w:rsidP="00692893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proofErr w:type="spellStart"/>
            <w:r>
              <w:rPr>
                <w:rFonts w:cs="Arial"/>
                <w:sz w:val="22"/>
                <w:szCs w:val="24"/>
                <w:lang w:val="de-DE"/>
              </w:rPr>
              <w:t>Vehicle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8725B5" w:rsidRDefault="008725B5" w:rsidP="00692893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BID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8725B5" w:rsidRDefault="008725B5" w:rsidP="00692893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7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8725B5" w:rsidRPr="00E5425F" w:rsidRDefault="008725B5" w:rsidP="00692893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1% CMC/0.1% Tween80</w:t>
            </w:r>
          </w:p>
        </w:tc>
        <w:tc>
          <w:tcPr>
            <w:tcW w:w="9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8725B5" w:rsidRPr="00E5425F" w:rsidRDefault="008725B5" w:rsidP="00692893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5</w:t>
            </w:r>
          </w:p>
        </w:tc>
        <w:tc>
          <w:tcPr>
            <w:tcW w:w="137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725B5" w:rsidRPr="00E5425F" w:rsidRDefault="008725B5" w:rsidP="00692893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56 dpi</w:t>
            </w:r>
          </w:p>
        </w:tc>
      </w:tr>
      <w:tr w:rsidR="00692893" w:rsidRPr="00E5425F" w:rsidTr="00AD76FC">
        <w:trPr>
          <w:trHeight w:val="470"/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3F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92893" w:rsidRPr="00E5425F" w:rsidRDefault="00692893" w:rsidP="00692893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AN11251 200 mg/kg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3F3"/>
            <w:vAlign w:val="center"/>
          </w:tcPr>
          <w:p w:rsidR="00692893" w:rsidRPr="00E5425F" w:rsidRDefault="00AD76FC" w:rsidP="00692893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BID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3F3"/>
            <w:vAlign w:val="center"/>
          </w:tcPr>
          <w:p w:rsidR="00692893" w:rsidRPr="00E5425F" w:rsidRDefault="00AD76FC" w:rsidP="00692893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7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3F3"/>
            <w:vAlign w:val="center"/>
          </w:tcPr>
          <w:p w:rsidR="00692893" w:rsidRPr="00E5425F" w:rsidRDefault="00692893" w:rsidP="00692893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1% CMC/0.1% Tween80</w:t>
            </w:r>
          </w:p>
        </w:tc>
        <w:tc>
          <w:tcPr>
            <w:tcW w:w="9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3F3"/>
            <w:vAlign w:val="center"/>
          </w:tcPr>
          <w:p w:rsidR="00692893" w:rsidRPr="00E5425F" w:rsidRDefault="00692893" w:rsidP="00692893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5</w:t>
            </w:r>
          </w:p>
        </w:tc>
        <w:tc>
          <w:tcPr>
            <w:tcW w:w="137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AE3F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92893" w:rsidRPr="00E5425F" w:rsidRDefault="00692893" w:rsidP="00692893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56 dpi</w:t>
            </w:r>
          </w:p>
        </w:tc>
      </w:tr>
      <w:tr w:rsidR="00692893" w:rsidRPr="00E5425F" w:rsidTr="00AD76FC">
        <w:trPr>
          <w:trHeight w:val="47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AE3F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92893" w:rsidRPr="00E5425F" w:rsidRDefault="00692893" w:rsidP="00692893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AN11251 400 mg/k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AE3F3"/>
            <w:vAlign w:val="center"/>
          </w:tcPr>
          <w:p w:rsidR="00692893" w:rsidRPr="00E5425F" w:rsidRDefault="00AD76FC" w:rsidP="00692893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Q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AE3F3"/>
            <w:vAlign w:val="center"/>
          </w:tcPr>
          <w:p w:rsidR="00692893" w:rsidRPr="00E5425F" w:rsidRDefault="00AD76FC" w:rsidP="00692893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7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AE3F3"/>
            <w:vAlign w:val="center"/>
          </w:tcPr>
          <w:p w:rsidR="00692893" w:rsidRPr="00E5425F" w:rsidRDefault="00692893" w:rsidP="00692893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1% CMC/0.1% Tween8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AE3F3"/>
            <w:vAlign w:val="center"/>
          </w:tcPr>
          <w:p w:rsidR="00692893" w:rsidRPr="00E5425F" w:rsidRDefault="00692893" w:rsidP="00692893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5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DAE3F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692893" w:rsidRPr="00E5425F" w:rsidRDefault="00692893" w:rsidP="00692893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56 dpi</w:t>
            </w:r>
          </w:p>
        </w:tc>
      </w:tr>
      <w:tr w:rsidR="008725B5" w:rsidRPr="00E5425F" w:rsidTr="008725B5">
        <w:trPr>
          <w:trHeight w:val="470"/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725B5" w:rsidRPr="00E5425F" w:rsidRDefault="0029709E" w:rsidP="00AD76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proofErr w:type="spellStart"/>
            <w:r>
              <w:rPr>
                <w:rFonts w:cs="Arial"/>
                <w:sz w:val="22"/>
                <w:szCs w:val="24"/>
                <w:lang w:val="de-DE"/>
              </w:rPr>
              <w:t>Untreated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8725B5" w:rsidRDefault="0029709E" w:rsidP="00AD76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8725B5" w:rsidRDefault="0029709E" w:rsidP="00AD76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-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8725B5" w:rsidRPr="00E5425F" w:rsidRDefault="0029709E" w:rsidP="002970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-</w:t>
            </w:r>
          </w:p>
        </w:tc>
        <w:tc>
          <w:tcPr>
            <w:tcW w:w="9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8725B5" w:rsidRPr="00E5425F" w:rsidRDefault="008725B5" w:rsidP="00AD76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5</w:t>
            </w:r>
          </w:p>
        </w:tc>
        <w:tc>
          <w:tcPr>
            <w:tcW w:w="137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8725B5" w:rsidRPr="00E5425F" w:rsidRDefault="008725B5" w:rsidP="00AD76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64 dpi</w:t>
            </w:r>
          </w:p>
        </w:tc>
      </w:tr>
      <w:tr w:rsidR="00AD76FC" w:rsidRPr="00E5425F" w:rsidTr="00AD76FC">
        <w:trPr>
          <w:trHeight w:val="470"/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AD76FC" w:rsidRPr="00E5425F" w:rsidRDefault="00AD76FC" w:rsidP="00AD76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AN11251 100 mg/kg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vAlign w:val="center"/>
          </w:tcPr>
          <w:p w:rsidR="00AD76FC" w:rsidRPr="00E5425F" w:rsidRDefault="00AD76FC" w:rsidP="00AD76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BID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vAlign w:val="center"/>
          </w:tcPr>
          <w:p w:rsidR="00AD76FC" w:rsidRPr="00AD76FC" w:rsidRDefault="00AD76FC" w:rsidP="00AD76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10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vAlign w:val="center"/>
          </w:tcPr>
          <w:p w:rsidR="00AD76FC" w:rsidRPr="00E5425F" w:rsidRDefault="00AD76FC" w:rsidP="00AD76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0% DMSO in PBS/1% CMC/0.1% Tween80</w:t>
            </w:r>
          </w:p>
        </w:tc>
        <w:tc>
          <w:tcPr>
            <w:tcW w:w="9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vAlign w:val="center"/>
          </w:tcPr>
          <w:p w:rsidR="00AD76FC" w:rsidRPr="00E5425F" w:rsidRDefault="00AD76FC" w:rsidP="00AD76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6</w:t>
            </w:r>
          </w:p>
        </w:tc>
        <w:tc>
          <w:tcPr>
            <w:tcW w:w="137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AD76FC" w:rsidRPr="00E5425F" w:rsidRDefault="00AD76FC" w:rsidP="00AD76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64 dpi</w:t>
            </w:r>
          </w:p>
        </w:tc>
      </w:tr>
      <w:tr w:rsidR="00AD76FC" w:rsidRPr="00E5425F" w:rsidTr="00AD76FC">
        <w:trPr>
          <w:trHeight w:val="47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AD76FC" w:rsidRPr="00E5425F" w:rsidRDefault="00AD76FC" w:rsidP="00AD76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AN11251 300 mg/k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vAlign w:val="center"/>
          </w:tcPr>
          <w:p w:rsidR="00AD76FC" w:rsidRPr="00E5425F" w:rsidRDefault="00AD76FC" w:rsidP="00AD76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Q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vAlign w:val="center"/>
          </w:tcPr>
          <w:p w:rsidR="00AD76FC" w:rsidRPr="00E5425F" w:rsidRDefault="00AD76FC" w:rsidP="00AD76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1</w:t>
            </w:r>
            <w:bookmarkStart w:id="0" w:name="_GoBack"/>
            <w:bookmarkEnd w:id="0"/>
            <w:r>
              <w:rPr>
                <w:rFonts w:cs="Arial"/>
                <w:sz w:val="22"/>
                <w:szCs w:val="24"/>
                <w:lang w:val="de-DE"/>
              </w:rPr>
              <w:t>0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vAlign w:val="center"/>
          </w:tcPr>
          <w:p w:rsidR="00AD76FC" w:rsidRPr="00E5425F" w:rsidRDefault="00AD76FC" w:rsidP="00AD76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0% DMSO in PBS/1% CMC/0.1% Tween8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vAlign w:val="center"/>
          </w:tcPr>
          <w:p w:rsidR="00AD76FC" w:rsidRPr="00E5425F" w:rsidRDefault="00AD76FC" w:rsidP="00AD76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5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AD76FC" w:rsidRPr="00E5425F" w:rsidRDefault="00AD76FC" w:rsidP="00AD76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64 dpi</w:t>
            </w:r>
          </w:p>
        </w:tc>
      </w:tr>
      <w:tr w:rsidR="00AD76FC" w:rsidRPr="00E5425F" w:rsidTr="0029709E">
        <w:trPr>
          <w:trHeight w:val="47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AD76FC" w:rsidRPr="00E5425F" w:rsidRDefault="00AD76FC" w:rsidP="00AD76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AN11251 400 mg/k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B4C6E7" w:themeFill="accent5" w:themeFillTint="66"/>
            <w:vAlign w:val="center"/>
          </w:tcPr>
          <w:p w:rsidR="00AD76FC" w:rsidRPr="00E5425F" w:rsidRDefault="00AD76FC" w:rsidP="00AD76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Q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B4C6E7" w:themeFill="accent5" w:themeFillTint="66"/>
            <w:vAlign w:val="center"/>
          </w:tcPr>
          <w:p w:rsidR="00AD76FC" w:rsidRPr="00E5425F" w:rsidRDefault="00AD76FC" w:rsidP="00AD76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10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B4C6E7" w:themeFill="accent5" w:themeFillTint="66"/>
            <w:vAlign w:val="center"/>
          </w:tcPr>
          <w:p w:rsidR="00AD76FC" w:rsidRPr="00E5425F" w:rsidRDefault="00AD76FC" w:rsidP="00AD76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</w:rPr>
              <w:t>10% DMSO in PBS/1% CMC/0.1% Tween8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B4C6E7" w:themeFill="accent5" w:themeFillTint="66"/>
            <w:vAlign w:val="center"/>
          </w:tcPr>
          <w:p w:rsidR="00AD76FC" w:rsidRPr="00E5425F" w:rsidRDefault="00AD76FC" w:rsidP="00AD76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6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AD76FC" w:rsidRPr="00E5425F" w:rsidRDefault="00AD76FC" w:rsidP="00AD76FC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64 dpi</w:t>
            </w:r>
          </w:p>
        </w:tc>
      </w:tr>
      <w:tr w:rsidR="0029709E" w:rsidRPr="00E5425F" w:rsidTr="0029709E">
        <w:trPr>
          <w:trHeight w:val="470"/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9709E" w:rsidRPr="00E5425F" w:rsidRDefault="0029709E" w:rsidP="002970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proofErr w:type="spellStart"/>
            <w:r>
              <w:rPr>
                <w:rFonts w:cs="Arial"/>
                <w:sz w:val="22"/>
                <w:szCs w:val="24"/>
                <w:lang w:val="de-DE"/>
              </w:rPr>
              <w:t>Vehicle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29709E" w:rsidRDefault="0029709E" w:rsidP="002970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BID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29709E" w:rsidRDefault="0029709E" w:rsidP="002970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14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29709E" w:rsidRPr="00E5425F" w:rsidRDefault="0029709E" w:rsidP="002970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1% CMC/0.1% Tween80</w:t>
            </w:r>
          </w:p>
        </w:tc>
        <w:tc>
          <w:tcPr>
            <w:tcW w:w="92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:rsidR="0029709E" w:rsidRPr="00E5425F" w:rsidRDefault="0029709E" w:rsidP="002970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5</w:t>
            </w:r>
          </w:p>
        </w:tc>
        <w:tc>
          <w:tcPr>
            <w:tcW w:w="137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EDEDED" w:themeFill="accent3" w:themeFillTint="33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9709E" w:rsidRPr="00E5425F" w:rsidRDefault="0029709E" w:rsidP="002970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  <w:lang w:val="de-DE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64 dpi</w:t>
            </w:r>
          </w:p>
        </w:tc>
      </w:tr>
      <w:tr w:rsidR="0029709E" w:rsidRPr="00E5425F" w:rsidTr="00AD76FC">
        <w:trPr>
          <w:trHeight w:val="47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9709E" w:rsidRPr="00E5425F" w:rsidRDefault="0029709E" w:rsidP="002970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AN11251 200 mg/k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B4C6E7" w:themeFill="accent5" w:themeFillTint="66"/>
            <w:vAlign w:val="center"/>
          </w:tcPr>
          <w:p w:rsidR="0029709E" w:rsidRPr="00E5425F" w:rsidRDefault="0029709E" w:rsidP="002970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B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B4C6E7" w:themeFill="accent5" w:themeFillTint="66"/>
            <w:vAlign w:val="center"/>
          </w:tcPr>
          <w:p w:rsidR="0029709E" w:rsidRPr="00E5425F" w:rsidRDefault="0029709E" w:rsidP="002970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10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B4C6E7" w:themeFill="accent5" w:themeFillTint="66"/>
            <w:vAlign w:val="center"/>
          </w:tcPr>
          <w:p w:rsidR="0029709E" w:rsidRPr="00E5425F" w:rsidRDefault="0029709E" w:rsidP="002970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1% CMC/0.1% Tween8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B4C6E7" w:themeFill="accent5" w:themeFillTint="66"/>
            <w:vAlign w:val="center"/>
          </w:tcPr>
          <w:p w:rsidR="0029709E" w:rsidRPr="00E5425F" w:rsidRDefault="0029709E" w:rsidP="002970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5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B4C6E7" w:themeFill="accent5" w:themeFillTint="6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29709E" w:rsidRPr="00E5425F" w:rsidRDefault="0029709E" w:rsidP="002970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64 dpi</w:t>
            </w:r>
          </w:p>
        </w:tc>
      </w:tr>
      <w:tr w:rsidR="0029709E" w:rsidRPr="00E5425F" w:rsidTr="00AD76FC">
        <w:trPr>
          <w:trHeight w:val="47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29709E" w:rsidRPr="00E5425F" w:rsidRDefault="0029709E" w:rsidP="002970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AN11251 50 mg/k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center"/>
          </w:tcPr>
          <w:p w:rsidR="0029709E" w:rsidRPr="00E5425F" w:rsidRDefault="0029709E" w:rsidP="002970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B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center"/>
          </w:tcPr>
          <w:p w:rsidR="0029709E" w:rsidRPr="00E5425F" w:rsidRDefault="0029709E" w:rsidP="002970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14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center"/>
          </w:tcPr>
          <w:p w:rsidR="0029709E" w:rsidRPr="00E5425F" w:rsidRDefault="0029709E" w:rsidP="002970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1% CMC/0.1% Tween8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center"/>
          </w:tcPr>
          <w:p w:rsidR="0029709E" w:rsidRPr="00E5425F" w:rsidRDefault="0029709E" w:rsidP="002970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5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29709E" w:rsidRPr="00E5425F" w:rsidRDefault="0029709E" w:rsidP="002970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64 dpi</w:t>
            </w:r>
          </w:p>
        </w:tc>
      </w:tr>
      <w:tr w:rsidR="0029709E" w:rsidRPr="00E5425F" w:rsidTr="00AD76FC">
        <w:trPr>
          <w:trHeight w:val="47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29709E" w:rsidRPr="00E5425F" w:rsidRDefault="0029709E" w:rsidP="002970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AN11251 100 mg/k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center"/>
          </w:tcPr>
          <w:p w:rsidR="0029709E" w:rsidRPr="00E5425F" w:rsidRDefault="0029709E" w:rsidP="002970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B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center"/>
          </w:tcPr>
          <w:p w:rsidR="0029709E" w:rsidRPr="00E5425F" w:rsidRDefault="0029709E" w:rsidP="002970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14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center"/>
          </w:tcPr>
          <w:p w:rsidR="0029709E" w:rsidRPr="00E5425F" w:rsidRDefault="0029709E" w:rsidP="002970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1% CMC/0.1% Tween8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center"/>
          </w:tcPr>
          <w:p w:rsidR="0029709E" w:rsidRPr="00E5425F" w:rsidRDefault="0029709E" w:rsidP="002970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5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29709E" w:rsidRPr="00E5425F" w:rsidRDefault="0029709E" w:rsidP="0029709E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64 dpi</w:t>
            </w:r>
          </w:p>
        </w:tc>
      </w:tr>
      <w:tr w:rsidR="00E132B4" w:rsidRPr="00E5425F" w:rsidTr="00AD76FC">
        <w:trPr>
          <w:trHeight w:val="47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E132B4" w:rsidRPr="00E5425F" w:rsidRDefault="00E132B4" w:rsidP="00E132B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AN11251 200 mg/k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center"/>
          </w:tcPr>
          <w:p w:rsidR="00E132B4" w:rsidRPr="00E5425F" w:rsidRDefault="00E132B4" w:rsidP="00E132B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B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center"/>
          </w:tcPr>
          <w:p w:rsidR="00E132B4" w:rsidRPr="00E5425F" w:rsidRDefault="00E132B4" w:rsidP="00E132B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14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center"/>
          </w:tcPr>
          <w:p w:rsidR="00E132B4" w:rsidRPr="00E5425F" w:rsidRDefault="00E132B4" w:rsidP="00E132B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1% CMC/0.1% Tween8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5" w:themeFillTint="99"/>
            <w:vAlign w:val="center"/>
          </w:tcPr>
          <w:p w:rsidR="00E132B4" w:rsidRPr="00E5425F" w:rsidRDefault="00E132B4" w:rsidP="00E132B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5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E132B4" w:rsidRPr="00E5425F" w:rsidRDefault="00E132B4" w:rsidP="00E132B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64 dpi</w:t>
            </w:r>
          </w:p>
        </w:tc>
      </w:tr>
      <w:tr w:rsidR="00E132B4" w:rsidRPr="00E5425F" w:rsidTr="00E132B4">
        <w:trPr>
          <w:trHeight w:val="47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E132B4" w:rsidRPr="00E5425F" w:rsidRDefault="00E132B4" w:rsidP="00E132B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AN11251 200 mg/k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EAADB" w:themeFill="accent5" w:themeFillTint="99"/>
            <w:vAlign w:val="center"/>
          </w:tcPr>
          <w:p w:rsidR="00E132B4" w:rsidRPr="00E5425F" w:rsidRDefault="00E132B4" w:rsidP="00E132B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Q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EAADB" w:themeFill="accent5" w:themeFillTint="99"/>
            <w:vAlign w:val="center"/>
          </w:tcPr>
          <w:p w:rsidR="00E132B4" w:rsidRPr="00E5425F" w:rsidRDefault="00E132B4" w:rsidP="00E132B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>
              <w:rPr>
                <w:rFonts w:cs="Arial"/>
                <w:sz w:val="22"/>
                <w:szCs w:val="24"/>
                <w:lang w:val="de-DE"/>
              </w:rPr>
              <w:t>14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EAADB" w:themeFill="accent5" w:themeFillTint="99"/>
            <w:vAlign w:val="center"/>
          </w:tcPr>
          <w:p w:rsidR="00E132B4" w:rsidRPr="00E5425F" w:rsidRDefault="00E132B4" w:rsidP="00E132B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1% CMC/0.1% Tween8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EAADB" w:themeFill="accent5" w:themeFillTint="99"/>
            <w:vAlign w:val="center"/>
          </w:tcPr>
          <w:p w:rsidR="00E132B4" w:rsidRPr="00E5425F" w:rsidRDefault="00E132B4" w:rsidP="00E132B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5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8EAADB" w:themeFill="accent5" w:themeFillTint="9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:rsidR="00E132B4" w:rsidRPr="00E5425F" w:rsidRDefault="00E132B4" w:rsidP="00E132B4">
            <w:pPr>
              <w:spacing w:after="0" w:line="240" w:lineRule="auto"/>
              <w:jc w:val="center"/>
              <w:rPr>
                <w:rFonts w:cs="Arial"/>
                <w:sz w:val="22"/>
                <w:szCs w:val="24"/>
              </w:rPr>
            </w:pPr>
            <w:r w:rsidRPr="00E5425F">
              <w:rPr>
                <w:rFonts w:cs="Arial"/>
                <w:sz w:val="22"/>
                <w:szCs w:val="24"/>
                <w:lang w:val="de-DE"/>
              </w:rPr>
              <w:t>64 dpi</w:t>
            </w:r>
          </w:p>
        </w:tc>
      </w:tr>
    </w:tbl>
    <w:p w:rsidR="007E3AE4" w:rsidRDefault="00DA276C">
      <w:r w:rsidRPr="005D571F">
        <w:rPr>
          <w:rFonts w:cs="Arial"/>
          <w:szCs w:val="24"/>
        </w:rPr>
        <w:t xml:space="preserve">BID = bi-daily dosage; QD = once per day dosage; CMC = </w:t>
      </w:r>
      <w:proofErr w:type="spellStart"/>
      <w:r w:rsidRPr="005D571F">
        <w:rPr>
          <w:rFonts w:cs="Arial"/>
          <w:szCs w:val="24"/>
        </w:rPr>
        <w:t>Carboxymethyl</w:t>
      </w:r>
      <w:proofErr w:type="spellEnd"/>
      <w:r w:rsidRPr="005D571F">
        <w:rPr>
          <w:rFonts w:cs="Arial"/>
          <w:szCs w:val="24"/>
        </w:rPr>
        <w:t xml:space="preserve"> cellulose; </w:t>
      </w:r>
      <w:proofErr w:type="gramStart"/>
      <w:r w:rsidRPr="005D571F">
        <w:rPr>
          <w:rFonts w:cs="Arial"/>
          <w:szCs w:val="24"/>
        </w:rPr>
        <w:t>dpi</w:t>
      </w:r>
      <w:proofErr w:type="gramEnd"/>
      <w:r w:rsidRPr="005D571F">
        <w:rPr>
          <w:rFonts w:cs="Arial"/>
          <w:szCs w:val="24"/>
        </w:rPr>
        <w:t xml:space="preserve"> = days post infection</w:t>
      </w:r>
    </w:p>
    <w:sectPr w:rsidR="007E3A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893"/>
    <w:rsid w:val="000F1237"/>
    <w:rsid w:val="0029709E"/>
    <w:rsid w:val="00692893"/>
    <w:rsid w:val="007E3AE4"/>
    <w:rsid w:val="007F59F0"/>
    <w:rsid w:val="008725B5"/>
    <w:rsid w:val="00AD76FC"/>
    <w:rsid w:val="00DA276C"/>
    <w:rsid w:val="00E132B4"/>
    <w:rsid w:val="00FB2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ED7995-1737-471A-9703-FD0C82346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92893"/>
    <w:pPr>
      <w:spacing w:line="480" w:lineRule="auto"/>
      <w:jc w:val="both"/>
    </w:pPr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ens</dc:creator>
  <cp:keywords/>
  <dc:description/>
  <cp:lastModifiedBy>Ehrens</cp:lastModifiedBy>
  <cp:revision>5</cp:revision>
  <dcterms:created xsi:type="dcterms:W3CDTF">2019-10-25T14:00:00Z</dcterms:created>
  <dcterms:modified xsi:type="dcterms:W3CDTF">2019-10-25T15:02:00Z</dcterms:modified>
</cp:coreProperties>
</file>